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 S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The detail of instrumental variable corresponding to PCSK9 and HMGCR.</w:t>
      </w:r>
    </w:p>
    <w:tbl>
      <w:tblPr>
        <w:tblStyle w:val="7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1776"/>
        <w:gridCol w:w="757"/>
        <w:gridCol w:w="1657"/>
        <w:gridCol w:w="1657"/>
        <w:gridCol w:w="1657"/>
        <w:gridCol w:w="1660"/>
        <w:gridCol w:w="1844"/>
        <w:gridCol w:w="18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6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62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SNP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chr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pos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Beta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SE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value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Effect alleles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Other alle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bookmarkStart w:id="0" w:name="OLE_LINK2" w:colFirst="1" w:colLast="1"/>
            <w:r>
              <w:rPr>
                <w:rFonts w:ascii="Times New Roman" w:hAnsi="Times New Roman" w:eastAsia="宋体" w:cs="Times New Roman"/>
                <w:kern w:val="0"/>
                <w:sz w:val="22"/>
              </w:rPr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bookmarkStart w:id="1" w:name="OLE_LINK1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495495</w:t>
            </w:r>
            <w:bookmarkEnd w:id="1"/>
          </w:p>
        </w:tc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1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496556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42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9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2E-08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bookmarkStart w:id="3" w:name="_GoBack"/>
            <w:r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2495477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  <w:t>1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5518467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064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54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.28E-30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2479409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  <w:t>1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5504650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0642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41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51E-50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2067569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  <w:t>1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5528629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885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97E-17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0493176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  <w:t>1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5538552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0776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02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54E-14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1591147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  <w:t>1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5505647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497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8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.57E-143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4927193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  <w:t>1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5509872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0352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56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27E-11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1583974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  <w:t>1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5551718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646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17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95E-09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2479394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  <w:t>1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5486064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0386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41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58E-19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1206510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  <w:t>1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5496039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0831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5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38E-53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572512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  <w:t>1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5517344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478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47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31E-26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1206514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  <w:t>1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5516004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507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41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.95E-33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  <w:t>PCSK9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585131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  <w:t>1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5524116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637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5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70E-35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  <w:t>HMGCR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3857388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  <w:t>5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4620377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421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59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20E-11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  <w:t>HMGCR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0515198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  <w:t>5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4641560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599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61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99E-22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  <w:t>HMGCR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2659791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  <w:t>5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4757758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433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5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42E-18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  <w:t>HMGCR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72633962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  <w:t>5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4569028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6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72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33E-15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  <w:t>HMGCR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3804231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  <w:t>5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4696779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642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53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88E-29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  <w:t>HMGCR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0066707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  <w:t>5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4560579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497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54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97E-19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  <w:t>HMGCR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2006760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  <w:t>5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4562029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533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76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67E-13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  <w:t>HMGCR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s12916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  <w:t>5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4656539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733</w:t>
            </w:r>
          </w:p>
        </w:tc>
        <w:tc>
          <w:tcPr>
            <w:tcW w:w="165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38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.79E-78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</w:p>
        </w:tc>
      </w:tr>
      <w:bookmarkEnd w:id="0"/>
    </w:tbl>
    <w:p>
      <w:pPr>
        <w:adjustRightInd w:val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  <w:highlight w:val="none"/>
        </w:rPr>
        <w:t>PCSK9, proprotein conver</w:t>
      </w:r>
      <w:bookmarkEnd w:id="3"/>
      <w:r>
        <w:rPr>
          <w:rFonts w:ascii="Times New Roman" w:hAnsi="Times New Roman" w:cs="Times New Roman"/>
          <w:szCs w:val="21"/>
        </w:rPr>
        <w:t>tase subtilisin/kexin 9; HMGCR, 3-hydroxy-3-methylglutaryl coenzyme A reductase</w:t>
      </w: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S2</w:t>
      </w:r>
      <w:r>
        <w:rPr>
          <w:rFonts w:ascii="Times New Roman" w:hAnsi="Times New Roman" w:cs="Times New Roman"/>
        </w:rPr>
        <w:t xml:space="preserve"> The effect of PCSK9 and HMGCR inhibitor on </w:t>
      </w:r>
      <w:r>
        <w:rPr>
          <w:rFonts w:hint="eastAsia" w:ascii="Times New Roman" w:hAnsi="Times New Roman" w:cs="Times New Roman"/>
        </w:rPr>
        <w:t>neurodegenerative disease</w:t>
      </w:r>
      <w:r>
        <w:rPr>
          <w:rFonts w:ascii="Times New Roman" w:hAnsi="Times New Roman" w:cs="Times New Roman"/>
        </w:rPr>
        <w:t>.</w:t>
      </w:r>
    </w:p>
    <w:tbl>
      <w:tblPr>
        <w:tblStyle w:val="7"/>
        <w:tblW w:w="4673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1392"/>
        <w:gridCol w:w="3192"/>
        <w:gridCol w:w="837"/>
        <w:gridCol w:w="1707"/>
        <w:gridCol w:w="1704"/>
        <w:gridCol w:w="1536"/>
        <w:gridCol w:w="15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tcome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rget</w:t>
            </w:r>
          </w:p>
        </w:tc>
        <w:tc>
          <w:tcPr>
            <w:tcW w:w="3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od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NP</w:t>
            </w:r>
          </w:p>
        </w:tc>
        <w:tc>
          <w:tcPr>
            <w:tcW w:w="17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value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_LCI95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_UCI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D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SK9</w:t>
            </w:r>
          </w:p>
        </w:tc>
        <w:tc>
          <w:tcPr>
            <w:tcW w:w="3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7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93164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4965211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8236735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16936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3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7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4E-10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3449035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6249953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06481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3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7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8E-15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682466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7002104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6647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3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7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702216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4344472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4562639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41263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3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7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91988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510778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5765622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44499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CR</w:t>
            </w:r>
          </w:p>
        </w:tc>
        <w:tc>
          <w:tcPr>
            <w:tcW w:w="3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7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426174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30897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8089193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42685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3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7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19088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9895086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0814074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89760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3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7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5E-07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8929046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5486842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23712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3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7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635631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5593546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5081654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61054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3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7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505573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275602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3473495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20385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S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SK9</w:t>
            </w:r>
          </w:p>
        </w:tc>
        <w:tc>
          <w:tcPr>
            <w:tcW w:w="3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7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4360193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6129404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6427745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58310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3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7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960422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3004514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6041136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9678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3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7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26897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0347806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5086383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6092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3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7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2300477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5881446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6563314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51995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3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7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627841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1853722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8717931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49895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CR</w:t>
            </w:r>
          </w:p>
        </w:tc>
        <w:tc>
          <w:tcPr>
            <w:tcW w:w="3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7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9247972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6981388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0828827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647916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3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7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8179521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9331192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4612717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40496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3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7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1854769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837174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2111774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15625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3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7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6632577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2790783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3532829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20487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3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7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0444569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8684605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0640753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67284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SK9</w:t>
            </w:r>
          </w:p>
        </w:tc>
        <w:tc>
          <w:tcPr>
            <w:tcW w:w="3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7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411093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5712624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3162833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82624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3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7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423491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1766261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2317802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12147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3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7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22616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7866628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8650947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70823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3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7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4855458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8724964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6003498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1446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3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7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179077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6796046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2369535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12225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CR</w:t>
            </w:r>
          </w:p>
        </w:tc>
        <w:tc>
          <w:tcPr>
            <w:tcW w:w="3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7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4938947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56538363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2324261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007524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3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7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40023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1962389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2179224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17455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3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7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779302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7166662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2207788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121255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3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7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9883445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5090702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8730378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314510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3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7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272005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7073249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0792341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33541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SK9</w:t>
            </w:r>
          </w:p>
        </w:tc>
        <w:tc>
          <w:tcPr>
            <w:tcW w:w="3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7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3832852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2604672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4076579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11327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3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7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7789649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9487621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3344636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56306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3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7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8658263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3073948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1520737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46271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3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7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3845081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4856971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5753684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39602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3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7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6840594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4031716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7914849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01485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CR</w:t>
            </w:r>
          </w:p>
        </w:tc>
        <w:tc>
          <w:tcPr>
            <w:tcW w:w="3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7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316687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9684591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64153924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035231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3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7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504682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6889038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0935725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28423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3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7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2058744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032029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1447761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91928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3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7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5299285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6366018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8923146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438088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2"/>
              </w:rPr>
            </w:pPr>
          </w:p>
        </w:tc>
        <w:tc>
          <w:tcPr>
            <w:tcW w:w="3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7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8574623</w:t>
            </w:r>
          </w:p>
        </w:tc>
        <w:tc>
          <w:tcPr>
            <w:tcW w:w="1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8635558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2667521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94603595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SNP, number of single nucleotide polymorphisms; OR, odds ratio; CI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21"/>
        </w:rPr>
        <w:t>confidence interval; PCSK9, proprotein convertase subtilisin/kexin 9; HMGCR, 3-hydroxy-3-methylglutaryl coenzyme A reductase; A</w:t>
      </w:r>
      <w:r>
        <w:rPr>
          <w:rFonts w:hint="eastAsia" w:ascii="Times New Roman" w:hAnsi="Times New Roman" w:cs="Times New Roman"/>
          <w:szCs w:val="21"/>
          <w:lang w:val="en-US" w:eastAsia="zh-CN"/>
        </w:rPr>
        <w:t>LS</w:t>
      </w:r>
      <w:r>
        <w:rPr>
          <w:rFonts w:ascii="Times New Roman" w:hAnsi="Times New Roman" w:cs="Times New Roman"/>
          <w:szCs w:val="21"/>
        </w:rPr>
        <w:t>,</w:t>
      </w:r>
      <w:r>
        <w:rPr>
          <w:rFonts w:hint="eastAsia" w:ascii="Times New Roman" w:hAnsi="Times New Roman" w:cs="Times New Roman"/>
          <w:szCs w:val="21"/>
        </w:rPr>
        <w:t>amyotrophic lateral sclerosis</w:t>
      </w:r>
      <w:r>
        <w:rPr>
          <w:rFonts w:ascii="Times New Roman" w:hAnsi="Times New Roman" w:cs="Times New Roman"/>
          <w:szCs w:val="21"/>
        </w:rPr>
        <w:t xml:space="preserve">; </w:t>
      </w:r>
      <w:r>
        <w:rPr>
          <w:rFonts w:hint="eastAsia" w:ascii="Times New Roman" w:hAnsi="Times New Roman" w:cs="Times New Roman"/>
          <w:szCs w:val="21"/>
          <w:lang w:val="en-US" w:eastAsia="zh-CN"/>
        </w:rPr>
        <w:t>PD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hint="eastAsia" w:ascii="Times New Roman" w:hAnsi="Times New Roman" w:cs="Times New Roman"/>
          <w:szCs w:val="21"/>
        </w:rPr>
        <w:t>Parkinson's disease</w:t>
      </w:r>
      <w:r>
        <w:rPr>
          <w:rFonts w:ascii="Times New Roman" w:hAnsi="Times New Roman" w:cs="Times New Roman"/>
          <w:szCs w:val="21"/>
        </w:rPr>
        <w:t xml:space="preserve">; </w:t>
      </w:r>
      <w:r>
        <w:rPr>
          <w:rFonts w:hint="eastAsia" w:ascii="Times New Roman" w:hAnsi="Times New Roman" w:cs="Times New Roman"/>
          <w:szCs w:val="21"/>
          <w:lang w:val="en-US" w:eastAsia="zh-CN"/>
        </w:rPr>
        <w:t>A</w:t>
      </w:r>
      <w:r>
        <w:rPr>
          <w:rFonts w:ascii="Times New Roman" w:hAnsi="Times New Roman" w:cs="Times New Roman"/>
          <w:szCs w:val="21"/>
        </w:rPr>
        <w:t>D,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eastAsia" w:ascii="Times New Roman" w:hAnsi="Times New Roman" w:cs="Times New Roman"/>
          <w:szCs w:val="21"/>
        </w:rPr>
        <w:t>lzheimer disease</w:t>
      </w:r>
      <w:r>
        <w:rPr>
          <w:rFonts w:ascii="Times New Roman" w:hAnsi="Times New Roman" w:cs="Times New Roman"/>
          <w:szCs w:val="21"/>
        </w:rPr>
        <w:t>.</w:t>
      </w:r>
      <w:r>
        <w:t xml:space="preserve"> </w:t>
      </w: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rPr>
          <w:rFonts w:ascii="Times New Roman" w:hAnsi="Times New Roman" w:cs="Times New Roman"/>
        </w:rPr>
      </w:pPr>
      <w:bookmarkStart w:id="2" w:name="_Hlk129254217"/>
      <w:r>
        <w:rPr>
          <w:rFonts w:ascii="Times New Roman" w:hAnsi="Times New Roman" w:cs="Times New Roman"/>
          <w:b/>
          <w:bCs/>
        </w:rPr>
        <w:t>Supplementary Table</w:t>
      </w:r>
      <w:bookmarkEnd w:id="2"/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S3</w:t>
      </w:r>
      <w:r>
        <w:rPr>
          <w:rFonts w:ascii="Times New Roman" w:hAnsi="Times New Roman" w:cs="Times New Roman"/>
        </w:rPr>
        <w:t xml:space="preserve"> The result of heterogeneity test and horizontal pleiotropic test.</w:t>
      </w:r>
    </w:p>
    <w:tbl>
      <w:tblPr>
        <w:tblStyle w:val="7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5"/>
        <w:gridCol w:w="1440"/>
        <w:gridCol w:w="2782"/>
        <w:gridCol w:w="1142"/>
        <w:gridCol w:w="842"/>
        <w:gridCol w:w="1446"/>
        <w:gridCol w:w="1783"/>
        <w:gridCol w:w="1427"/>
        <w:gridCol w:w="14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8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utcomes</w:t>
            </w:r>
          </w:p>
        </w:tc>
        <w:tc>
          <w:tcPr>
            <w:tcW w:w="52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rug Target</w:t>
            </w:r>
          </w:p>
        </w:tc>
        <w:tc>
          <w:tcPr>
            <w:tcW w:w="2251" w:type="pct"/>
            <w:gridSpan w:val="4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eterogeneity test</w:t>
            </w:r>
          </w:p>
        </w:tc>
        <w:tc>
          <w:tcPr>
            <w:tcW w:w="1544" w:type="pct"/>
            <w:gridSpan w:val="3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orizontal pleiotropic te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8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D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CSK9</w:t>
            </w:r>
          </w:p>
        </w:tc>
        <w:tc>
          <w:tcPr>
            <w:tcW w:w="99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ethod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</w:t>
            </w:r>
          </w:p>
        </w:tc>
        <w:tc>
          <w:tcPr>
            <w:tcW w:w="312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_df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_pval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gger_intercept</w:t>
            </w:r>
          </w:p>
        </w:tc>
        <w:tc>
          <w:tcPr>
            <w:tcW w:w="451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463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8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89899</w:t>
            </w:r>
          </w:p>
        </w:tc>
        <w:tc>
          <w:tcPr>
            <w:tcW w:w="312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11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1108992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2818704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309443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77071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8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verse variance weighted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03983</w:t>
            </w:r>
          </w:p>
        </w:tc>
        <w:tc>
          <w:tcPr>
            <w:tcW w:w="312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12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1481053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8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MGCR</w:t>
            </w:r>
          </w:p>
        </w:tc>
        <w:tc>
          <w:tcPr>
            <w:tcW w:w="99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176024</w:t>
            </w:r>
          </w:p>
        </w:tc>
        <w:tc>
          <w:tcPr>
            <w:tcW w:w="312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6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7864519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9505446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02901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74006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8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verse variance weighted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817573</w:t>
            </w:r>
          </w:p>
        </w:tc>
        <w:tc>
          <w:tcPr>
            <w:tcW w:w="312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7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6822144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8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ALS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CSK9</w:t>
            </w:r>
          </w:p>
        </w:tc>
        <w:tc>
          <w:tcPr>
            <w:tcW w:w="99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749162</w:t>
            </w:r>
          </w:p>
        </w:tc>
        <w:tc>
          <w:tcPr>
            <w:tcW w:w="312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10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9867265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985296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547319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33655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8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verse variance weighted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270970</w:t>
            </w:r>
          </w:p>
        </w:tc>
        <w:tc>
          <w:tcPr>
            <w:tcW w:w="312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9173366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8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MGCR</w:t>
            </w:r>
          </w:p>
        </w:tc>
        <w:tc>
          <w:tcPr>
            <w:tcW w:w="99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1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19692</w:t>
            </w:r>
          </w:p>
        </w:tc>
        <w:tc>
          <w:tcPr>
            <w:tcW w:w="312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0057584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53073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715928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56420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8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verse variance weighted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1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54694</w:t>
            </w:r>
          </w:p>
        </w:tc>
        <w:tc>
          <w:tcPr>
            <w:tcW w:w="312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0097315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8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PD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CSK9</w:t>
            </w:r>
          </w:p>
        </w:tc>
        <w:tc>
          <w:tcPr>
            <w:tcW w:w="99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994234</w:t>
            </w:r>
          </w:p>
        </w:tc>
        <w:tc>
          <w:tcPr>
            <w:tcW w:w="312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11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6224245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2422105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386104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77650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8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verse variance weighted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019016</w:t>
            </w:r>
          </w:p>
        </w:tc>
        <w:tc>
          <w:tcPr>
            <w:tcW w:w="312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12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013054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8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MGCR</w:t>
            </w:r>
          </w:p>
        </w:tc>
        <w:tc>
          <w:tcPr>
            <w:tcW w:w="99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997231</w:t>
            </w:r>
          </w:p>
        </w:tc>
        <w:tc>
          <w:tcPr>
            <w:tcW w:w="312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6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857170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096053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6509399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09918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8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verse variance weighted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417095</w:t>
            </w:r>
          </w:p>
        </w:tc>
        <w:tc>
          <w:tcPr>
            <w:tcW w:w="312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7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850419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8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AD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CSK9</w:t>
            </w:r>
          </w:p>
        </w:tc>
        <w:tc>
          <w:tcPr>
            <w:tcW w:w="99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01095</w:t>
            </w:r>
          </w:p>
        </w:tc>
        <w:tc>
          <w:tcPr>
            <w:tcW w:w="312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11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4423465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209304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594415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5313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8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verse variance weighted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00959</w:t>
            </w:r>
          </w:p>
        </w:tc>
        <w:tc>
          <w:tcPr>
            <w:tcW w:w="312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12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3683443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8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MGCR</w:t>
            </w:r>
          </w:p>
        </w:tc>
        <w:tc>
          <w:tcPr>
            <w:tcW w:w="99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957185</w:t>
            </w:r>
          </w:p>
        </w:tc>
        <w:tc>
          <w:tcPr>
            <w:tcW w:w="312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6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6824705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699967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3475598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16752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8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52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verse variance weighted</w:t>
            </w:r>
          </w:p>
        </w:tc>
        <w:tc>
          <w:tcPr>
            <w:tcW w:w="418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985601</w:t>
            </w:r>
          </w:p>
        </w:tc>
        <w:tc>
          <w:tcPr>
            <w:tcW w:w="312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7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814344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</w:tbl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CSK9, proprotein convertase subtilisin/kexin 9; HMGCR, 3-hydroxy-3-methylglutaryl coenzyme A reductase; CHD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21"/>
        </w:rPr>
        <w:t>coronary heart disease;A</w:t>
      </w:r>
      <w:r>
        <w:rPr>
          <w:rFonts w:hint="eastAsia" w:ascii="Times New Roman" w:hAnsi="Times New Roman" w:cs="Times New Roman"/>
          <w:szCs w:val="21"/>
          <w:lang w:val="en-US" w:eastAsia="zh-CN"/>
        </w:rPr>
        <w:t>LS</w:t>
      </w:r>
      <w:r>
        <w:rPr>
          <w:rFonts w:ascii="Times New Roman" w:hAnsi="Times New Roman" w:cs="Times New Roman"/>
          <w:szCs w:val="21"/>
        </w:rPr>
        <w:t>,</w:t>
      </w:r>
      <w:r>
        <w:rPr>
          <w:rFonts w:hint="eastAsia" w:ascii="Times New Roman" w:hAnsi="Times New Roman" w:cs="Times New Roman"/>
          <w:szCs w:val="21"/>
        </w:rPr>
        <w:t>amyotrophic lateral sclerosis</w:t>
      </w:r>
      <w:r>
        <w:rPr>
          <w:rFonts w:ascii="Times New Roman" w:hAnsi="Times New Roman" w:cs="Times New Roman"/>
          <w:szCs w:val="21"/>
        </w:rPr>
        <w:t xml:space="preserve">; </w:t>
      </w:r>
      <w:r>
        <w:rPr>
          <w:rFonts w:hint="eastAsia" w:ascii="Times New Roman" w:hAnsi="Times New Roman" w:cs="Times New Roman"/>
          <w:szCs w:val="21"/>
          <w:lang w:val="en-US" w:eastAsia="zh-CN"/>
        </w:rPr>
        <w:t>PD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hint="eastAsia" w:ascii="Times New Roman" w:hAnsi="Times New Roman" w:cs="Times New Roman"/>
          <w:szCs w:val="21"/>
        </w:rPr>
        <w:t>Parkinson's disease</w:t>
      </w:r>
      <w:r>
        <w:rPr>
          <w:rFonts w:ascii="Times New Roman" w:hAnsi="Times New Roman" w:cs="Times New Roman"/>
          <w:szCs w:val="21"/>
        </w:rPr>
        <w:t xml:space="preserve">; </w:t>
      </w:r>
      <w:r>
        <w:rPr>
          <w:rFonts w:hint="eastAsia" w:ascii="Times New Roman" w:hAnsi="Times New Roman" w:cs="Times New Roman"/>
          <w:szCs w:val="21"/>
          <w:lang w:val="en-US" w:eastAsia="zh-CN"/>
        </w:rPr>
        <w:t>A</w:t>
      </w:r>
      <w:r>
        <w:rPr>
          <w:rFonts w:ascii="Times New Roman" w:hAnsi="Times New Roman" w:cs="Times New Roman"/>
          <w:szCs w:val="21"/>
        </w:rPr>
        <w:t>D,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eastAsia" w:ascii="Times New Roman" w:hAnsi="Times New Roman" w:cs="Times New Roman"/>
          <w:szCs w:val="21"/>
        </w:rPr>
        <w:t>lzheimer disease</w:t>
      </w:r>
      <w:r>
        <w:rPr>
          <w:rFonts w:ascii="Times New Roman" w:hAnsi="Times New Roman" w:cs="Times New Roman"/>
          <w:szCs w:val="21"/>
        </w:rPr>
        <w:t>.</w:t>
      </w:r>
      <w:r>
        <w:t xml:space="preserve"> </w:t>
      </w:r>
    </w:p>
    <w:p>
      <w:pPr>
        <w:rPr>
          <w:rFonts w:ascii="Times New Roman" w:hAnsi="Times New Roman" w:cs="Times New Roman"/>
          <w:szCs w:val="21"/>
        </w:rPr>
      </w:pPr>
    </w:p>
    <w:p>
      <w:pPr>
        <w:widowControl/>
        <w:jc w:val="left"/>
        <w:rPr>
          <w:rFonts w:ascii="Times New Roman" w:hAnsi="Times New Roman" w:cs="Times New Roman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I5MjhkNWFiYzZkNzI5MTg1OTAxNWU3YjhlMzM0OTYifQ=="/>
  </w:docVars>
  <w:rsids>
    <w:rsidRoot w:val="00E03783"/>
    <w:rsid w:val="000446ED"/>
    <w:rsid w:val="00071F4E"/>
    <w:rsid w:val="00095EC1"/>
    <w:rsid w:val="001034EF"/>
    <w:rsid w:val="001519C5"/>
    <w:rsid w:val="0015682C"/>
    <w:rsid w:val="00176AF1"/>
    <w:rsid w:val="001979E8"/>
    <w:rsid w:val="001C1E6A"/>
    <w:rsid w:val="001D61B6"/>
    <w:rsid w:val="00211C6C"/>
    <w:rsid w:val="00224B28"/>
    <w:rsid w:val="00265B99"/>
    <w:rsid w:val="002C19C2"/>
    <w:rsid w:val="002C5499"/>
    <w:rsid w:val="002D6F3D"/>
    <w:rsid w:val="00332C17"/>
    <w:rsid w:val="00345CCB"/>
    <w:rsid w:val="003D1C31"/>
    <w:rsid w:val="003E5DD1"/>
    <w:rsid w:val="0043404B"/>
    <w:rsid w:val="0045628B"/>
    <w:rsid w:val="00460C88"/>
    <w:rsid w:val="004A4AF8"/>
    <w:rsid w:val="004B4B12"/>
    <w:rsid w:val="004C28F6"/>
    <w:rsid w:val="004C69DC"/>
    <w:rsid w:val="004E6D0E"/>
    <w:rsid w:val="00502B51"/>
    <w:rsid w:val="00581D36"/>
    <w:rsid w:val="005B74ED"/>
    <w:rsid w:val="005C2243"/>
    <w:rsid w:val="005D3F97"/>
    <w:rsid w:val="00601977"/>
    <w:rsid w:val="00637A02"/>
    <w:rsid w:val="00667E18"/>
    <w:rsid w:val="006829FD"/>
    <w:rsid w:val="006874AC"/>
    <w:rsid w:val="00693B3C"/>
    <w:rsid w:val="006A0118"/>
    <w:rsid w:val="006F1ADB"/>
    <w:rsid w:val="006F5EF8"/>
    <w:rsid w:val="007117D8"/>
    <w:rsid w:val="00731A6F"/>
    <w:rsid w:val="00742BE7"/>
    <w:rsid w:val="007446F5"/>
    <w:rsid w:val="00747687"/>
    <w:rsid w:val="00757D87"/>
    <w:rsid w:val="00782341"/>
    <w:rsid w:val="007E3837"/>
    <w:rsid w:val="00814359"/>
    <w:rsid w:val="00831674"/>
    <w:rsid w:val="008972DB"/>
    <w:rsid w:val="008F0C86"/>
    <w:rsid w:val="008F6734"/>
    <w:rsid w:val="00907813"/>
    <w:rsid w:val="009314CF"/>
    <w:rsid w:val="009A4619"/>
    <w:rsid w:val="009A547C"/>
    <w:rsid w:val="009A63B1"/>
    <w:rsid w:val="009C4FC4"/>
    <w:rsid w:val="009D7A06"/>
    <w:rsid w:val="00A13225"/>
    <w:rsid w:val="00A43B83"/>
    <w:rsid w:val="00A86879"/>
    <w:rsid w:val="00AA1AF6"/>
    <w:rsid w:val="00AB2AA9"/>
    <w:rsid w:val="00AF0454"/>
    <w:rsid w:val="00B102DF"/>
    <w:rsid w:val="00B35AF8"/>
    <w:rsid w:val="00B530EA"/>
    <w:rsid w:val="00B856E2"/>
    <w:rsid w:val="00BA6E19"/>
    <w:rsid w:val="00BC4288"/>
    <w:rsid w:val="00BE2EC5"/>
    <w:rsid w:val="00BE6EDA"/>
    <w:rsid w:val="00BF2275"/>
    <w:rsid w:val="00C13040"/>
    <w:rsid w:val="00C64B61"/>
    <w:rsid w:val="00C64FA4"/>
    <w:rsid w:val="00C82188"/>
    <w:rsid w:val="00CB49B1"/>
    <w:rsid w:val="00CD615B"/>
    <w:rsid w:val="00CF6E92"/>
    <w:rsid w:val="00D2054A"/>
    <w:rsid w:val="00D279FF"/>
    <w:rsid w:val="00DA23E8"/>
    <w:rsid w:val="00DB65A8"/>
    <w:rsid w:val="00DC1EC1"/>
    <w:rsid w:val="00DC31CE"/>
    <w:rsid w:val="00DD2FDD"/>
    <w:rsid w:val="00DD4E43"/>
    <w:rsid w:val="00DE02C4"/>
    <w:rsid w:val="00DE0B53"/>
    <w:rsid w:val="00DE3073"/>
    <w:rsid w:val="00E03783"/>
    <w:rsid w:val="00E0590B"/>
    <w:rsid w:val="00E07E43"/>
    <w:rsid w:val="00E41708"/>
    <w:rsid w:val="00E56095"/>
    <w:rsid w:val="00E56803"/>
    <w:rsid w:val="00E65CF8"/>
    <w:rsid w:val="00EF1F0D"/>
    <w:rsid w:val="00F37B56"/>
    <w:rsid w:val="00F725FA"/>
    <w:rsid w:val="00F765FD"/>
    <w:rsid w:val="00F973F6"/>
    <w:rsid w:val="00FD1C75"/>
    <w:rsid w:val="00FF546A"/>
    <w:rsid w:val="0BA72737"/>
    <w:rsid w:val="0C6B1E3B"/>
    <w:rsid w:val="1DD44946"/>
    <w:rsid w:val="294E0E09"/>
    <w:rsid w:val="2A5E6A55"/>
    <w:rsid w:val="3289164A"/>
    <w:rsid w:val="4A5D01DF"/>
    <w:rsid w:val="4FAE1D52"/>
    <w:rsid w:val="51BB4505"/>
    <w:rsid w:val="67E03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1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9">
    <w:name w:val="Default Paragraph Font"/>
    <w:autoRedefine/>
    <w:semiHidden/>
    <w:unhideWhenUsed/>
    <w:qFormat/>
    <w:uiPriority w:val="1"/>
  </w:style>
  <w:style w:type="table" w:default="1" w:styleId="7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5"/>
    <w:autoRedefine/>
    <w:semiHidden/>
    <w:unhideWhenUsed/>
    <w:qFormat/>
    <w:uiPriority w:val="99"/>
    <w:pPr>
      <w:jc w:val="left"/>
    </w:pPr>
  </w:style>
  <w:style w:type="paragraph" w:styleId="4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3"/>
    <w:next w:val="3"/>
    <w:link w:val="16"/>
    <w:autoRedefine/>
    <w:semiHidden/>
    <w:unhideWhenUsed/>
    <w:qFormat/>
    <w:uiPriority w:val="99"/>
    <w:rPr>
      <w:b/>
      <w:bCs/>
    </w:rPr>
  </w:style>
  <w:style w:type="table" w:styleId="8">
    <w:name w:val="Table Grid"/>
    <w:basedOn w:val="7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annotation reference"/>
    <w:basedOn w:val="9"/>
    <w:autoRedefine/>
    <w:semiHidden/>
    <w:unhideWhenUsed/>
    <w:qFormat/>
    <w:uiPriority w:val="99"/>
    <w:rPr>
      <w:sz w:val="21"/>
      <w:szCs w:val="21"/>
    </w:rPr>
  </w:style>
  <w:style w:type="character" w:customStyle="1" w:styleId="11">
    <w:name w:val="标题 1 字符"/>
    <w:basedOn w:val="9"/>
    <w:link w:val="2"/>
    <w:autoRedefine/>
    <w:qFormat/>
    <w:uiPriority w:val="9"/>
    <w:rPr>
      <w:b/>
      <w:bCs/>
      <w:kern w:val="44"/>
      <w:sz w:val="44"/>
      <w:szCs w:val="44"/>
    </w:rPr>
  </w:style>
  <w:style w:type="character" w:customStyle="1" w:styleId="12">
    <w:name w:val="页眉 字符"/>
    <w:basedOn w:val="9"/>
    <w:link w:val="5"/>
    <w:autoRedefine/>
    <w:qFormat/>
    <w:uiPriority w:val="99"/>
    <w:rPr>
      <w:sz w:val="18"/>
      <w:szCs w:val="18"/>
    </w:rPr>
  </w:style>
  <w:style w:type="character" w:customStyle="1" w:styleId="13">
    <w:name w:val="页脚 字符"/>
    <w:basedOn w:val="9"/>
    <w:link w:val="4"/>
    <w:autoRedefine/>
    <w:qFormat/>
    <w:uiPriority w:val="99"/>
    <w:rPr>
      <w:sz w:val="18"/>
      <w:szCs w:val="18"/>
    </w:rPr>
  </w:style>
  <w:style w:type="paragraph" w:customStyle="1" w:styleId="14">
    <w:name w:val="Revision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5">
    <w:name w:val="批注文字 字符"/>
    <w:basedOn w:val="9"/>
    <w:link w:val="3"/>
    <w:autoRedefine/>
    <w:semiHidden/>
    <w:qFormat/>
    <w:uiPriority w:val="99"/>
  </w:style>
  <w:style w:type="character" w:customStyle="1" w:styleId="16">
    <w:name w:val="批注主题 字符"/>
    <w:basedOn w:val="15"/>
    <w:link w:val="6"/>
    <w:autoRedefine/>
    <w:semiHidden/>
    <w:qFormat/>
    <w:uiPriority w:val="99"/>
    <w:rPr>
      <w:b/>
      <w:bCs/>
    </w:rPr>
  </w:style>
  <w:style w:type="paragraph" w:styleId="17">
    <w:name w:val="List Paragraph"/>
    <w:basedOn w:val="1"/>
    <w:autoRedefine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A53349-F7FE-431C-AB2A-06BA58C6317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906</Words>
  <Characters>22269</Characters>
  <Lines>185</Lines>
  <Paragraphs>52</Paragraphs>
  <TotalTime>85</TotalTime>
  <ScaleCrop>false</ScaleCrop>
  <LinksUpToDate>false</LinksUpToDate>
  <CharactersWithSpaces>26123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1T09:04:00Z</dcterms:created>
  <dc:creator>xie weijia</dc:creator>
  <cp:lastModifiedBy>Winson</cp:lastModifiedBy>
  <dcterms:modified xsi:type="dcterms:W3CDTF">2024-04-20T08:06:2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11A75C574E24E2A926ABF209F86DFE0_12</vt:lpwstr>
  </property>
</Properties>
</file>